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5D759" w14:textId="77777777" w:rsidR="005061C2" w:rsidRPr="00F35D47" w:rsidRDefault="005061C2" w:rsidP="005061C2">
      <w:pPr>
        <w:jc w:val="center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Additional file</w:t>
      </w:r>
      <w:r w:rsidRPr="00F35D47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3 </w:t>
      </w:r>
      <w:r w:rsidRPr="00F35D47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Quality assessment </w:t>
      </w:r>
      <w:r w:rsidRPr="00F35D47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of</w:t>
      </w:r>
      <w:r w:rsidRPr="00F35D47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</w:t>
      </w:r>
      <w:r w:rsidRPr="00F35D47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included</w:t>
      </w:r>
      <w:r w:rsidRPr="00F35D47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</w:t>
      </w:r>
      <w:r w:rsidRPr="00F35D47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stud</w:t>
      </w:r>
      <w:r w:rsidRPr="00F35D47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ies</w:t>
      </w:r>
    </w:p>
    <w:p w14:paraId="29133153" w14:textId="77777777" w:rsidR="005061C2" w:rsidRPr="00F35D47" w:rsidRDefault="005061C2" w:rsidP="005061C2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F35D47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Table S1</w:t>
      </w:r>
      <w:r w:rsidRPr="00F35D47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Quality scores assessing the quality of included cohort studies using a Newcastle-Ottawa scale</w:t>
      </w:r>
    </w:p>
    <w:tbl>
      <w:tblPr>
        <w:tblW w:w="14893" w:type="dxa"/>
        <w:jc w:val="center"/>
        <w:tblLook w:val="04A0" w:firstRow="1" w:lastRow="0" w:firstColumn="1" w:lastColumn="0" w:noHBand="0" w:noVBand="1"/>
      </w:tblPr>
      <w:tblGrid>
        <w:gridCol w:w="1987"/>
        <w:gridCol w:w="1903"/>
        <w:gridCol w:w="1903"/>
        <w:gridCol w:w="1499"/>
        <w:gridCol w:w="1226"/>
        <w:gridCol w:w="1598"/>
        <w:gridCol w:w="1499"/>
        <w:gridCol w:w="1489"/>
        <w:gridCol w:w="1108"/>
        <w:gridCol w:w="681"/>
      </w:tblGrid>
      <w:tr w:rsidR="005061C2" w:rsidRPr="00F35D47" w14:paraId="1AAE2A42" w14:textId="77777777" w:rsidTr="009C30D9">
        <w:trPr>
          <w:trHeight w:val="384"/>
          <w:jc w:val="center"/>
        </w:trPr>
        <w:tc>
          <w:tcPr>
            <w:tcW w:w="19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7F54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/Year</w:t>
            </w:r>
          </w:p>
        </w:tc>
        <w:tc>
          <w:tcPr>
            <w:tcW w:w="65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95A2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3FD8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235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84B20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5061C2" w:rsidRPr="00F35D47" w14:paraId="66DE2413" w14:textId="77777777" w:rsidTr="009C30D9">
        <w:trPr>
          <w:trHeight w:val="1304"/>
          <w:jc w:val="center"/>
        </w:trPr>
        <w:tc>
          <w:tcPr>
            <w:tcW w:w="19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7E18C" w14:textId="77777777" w:rsidR="005061C2" w:rsidRPr="00F35D47" w:rsidRDefault="005061C2" w:rsidP="009C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47AD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resentativeness of the exposed cohort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9992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ion of the non-exposed cohort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4F0C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ertainment of exposure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55E40" w14:textId="77777777" w:rsidR="005061C2" w:rsidRPr="00F35D47" w:rsidRDefault="005061C2" w:rsidP="009C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 not present at the start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DAF4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 of cohorts on basis of design or analysis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A954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essment of outcome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CC39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low-up long enough for outcome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9588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quacy of follow-up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6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6A5AA" w14:textId="77777777" w:rsidR="005061C2" w:rsidRPr="00F35D47" w:rsidRDefault="005061C2" w:rsidP="009C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61C2" w:rsidRPr="00F35D47" w14:paraId="1B3796DD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EB6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 Q,20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D97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22A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A06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F0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023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03F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668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20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813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347AB12A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503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ng L,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CB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9F5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03A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E4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51B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970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935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879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5F8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5EB8B828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654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n J,20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70D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DC3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6B6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A81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210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8C2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0EE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D60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DA5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0F366AB4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C91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o Q,20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938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AA6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485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50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401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47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DE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17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00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78FC15D2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2AA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ong HY,201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D39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54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0A9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C74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BDC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F34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B40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293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B65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6F52209B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20F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nnery D,20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3B9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3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C91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AB8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60D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0F4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B63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2D6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735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2A6365A9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BD2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 XW,201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D80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8F7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729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F04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83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F4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CDA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5C5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D1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70657152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DCB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all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,20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F80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02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2EB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0E4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86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90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69D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343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7E7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6C47F931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4BA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illard R,20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137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EAE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EFD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76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9F3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AE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962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AD9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5A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6D0CCC72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CF7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S,201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4CC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E60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5B5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D6B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1AD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A27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97F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296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61D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09D1330B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32F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latian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,20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09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9D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B13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D78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781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C61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BDE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BE7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53E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20A001B3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EA3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in J,201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02D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E6A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E05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9E9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5A9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BE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A3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A52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19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5061C2" w:rsidRPr="00F35D47" w14:paraId="711610DB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F81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var A,20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AA0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F52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E4B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15D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153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EF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030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F8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DC9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52958675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86A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ni L,20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F66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A98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9CC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026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8CF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F0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F89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A7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1E1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0FE93F6D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224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ring SJ,2012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D2B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35D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DC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1FC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0CF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EFA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6D7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AC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B84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46451DCE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2F9B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gină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,2020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28F0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5636E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4CBE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E44A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D040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BF508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17E2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049C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AA171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603628D0" w14:textId="77777777" w:rsidTr="009C30D9">
        <w:trPr>
          <w:trHeight w:val="276"/>
          <w:jc w:val="center"/>
        </w:trPr>
        <w:tc>
          <w:tcPr>
            <w:tcW w:w="19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E1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id AE,2016</w:t>
            </w: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860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08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ADA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2F3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0A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9BC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14D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0CA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B51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7756E248" w14:textId="77777777" w:rsidTr="009C30D9">
        <w:trPr>
          <w:trHeight w:val="276"/>
          <w:jc w:val="center"/>
        </w:trPr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930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tley E,2015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106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A38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0F5D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497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1B5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D2E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E391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ED0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6FC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061C2" w:rsidRPr="00F35D47" w14:paraId="499CA946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A5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odrigues PL,2010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4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BC3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0BA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1F4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81D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04E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C5B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04E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A19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6E0B61D9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C6D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ery E,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C28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A2A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FDB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24C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9A7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F12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D6F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B2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9B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1D03A656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DA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gaerts A,20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83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88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408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D2E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42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40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E43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E80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0F9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2DDE859C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EC5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hmeijer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,20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8F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52A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AFF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E57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98F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FEF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AC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670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566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1913A8EA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837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o YF,201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601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8B6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77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E52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5A4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78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C56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FD7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C4C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5651FD88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C95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den I,20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C82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46D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F18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CE6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59B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39D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D8E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2AD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8B0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36326A86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259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wer ML,20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143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F75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C8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3A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E5B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51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B5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C3B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3EE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5A0259F5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6B4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miniarek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,20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390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21F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680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CA7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80B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A6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2AB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EA3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545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3DBA2899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E97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doux T,20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5AE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563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28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3DC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E97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01C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1C6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A79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260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415D1444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3CB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ersey SJ,201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143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3C0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D60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5EA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EDA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DF9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6BB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C7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C64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61FFB197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4E5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lowko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,20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5C8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995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6BB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D51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6F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635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7D0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C08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11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19FCF297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49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wlak MT,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331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E6D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4F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A87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8C2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0F6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F50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FA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FD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002ADAF6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575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dez DD,20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295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661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7F1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23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CA5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40B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03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54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25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18FA9265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AEB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sa CT,20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6CE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CA4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0E6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849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DE5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73A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1B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433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CFD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7762ED46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DDC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becca AK,20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A76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12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2DF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B2F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B3C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D78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86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4DF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27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2A23FDC6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906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hta UJ,20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014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172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BF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A35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AFB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113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761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AF1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C65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4A130B7F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616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ehmer M,20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BB4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E5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85C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6F1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EE5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8A4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41A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DB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CA2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4E75AC94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D73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isset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,201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F94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FD6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62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32D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DA9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8C9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F7E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7FF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C8F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2D77F693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7A5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hen AK,20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330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62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C9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AB5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A0F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0F6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E30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44E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49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14E572A2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2C3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lowko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,20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E00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EA5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546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127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110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E4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C46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1CA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E55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5306A5A2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688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eysena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,201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B4F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0B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C9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1FF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298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1D1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7F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01E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EC5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011956A5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D195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sal MC,2016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B7C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EB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D0B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C6D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A5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94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E8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885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A7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14E8D149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D968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 JS,2019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FDA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C6D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905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DF6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3F3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021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C96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0A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7A6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0AD82F84" w14:textId="77777777" w:rsidTr="009C30D9">
        <w:trPr>
          <w:trHeight w:val="276"/>
          <w:jc w:val="center"/>
        </w:trPr>
        <w:tc>
          <w:tcPr>
            <w:tcW w:w="19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1876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ttesley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V,2017</w:t>
            </w: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68D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B61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2EA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98A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010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4D6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4D2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36A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4C6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3ABA18A9" w14:textId="77777777" w:rsidTr="009C30D9">
        <w:trPr>
          <w:trHeight w:val="276"/>
          <w:jc w:val="center"/>
        </w:trPr>
        <w:tc>
          <w:tcPr>
            <w:tcW w:w="19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3867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yneaux E,2016</w:t>
            </w: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3FB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A0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B80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857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FA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95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055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E4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FE7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0BDB16A9" w14:textId="77777777" w:rsidTr="009C30D9">
        <w:trPr>
          <w:trHeight w:val="276"/>
          <w:jc w:val="center"/>
        </w:trPr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0E7C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ulino DS,2014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BC1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E54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3CA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7333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206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B05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76B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144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0B2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6BB4B4F5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F5C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oleilat M,2012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EAA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DF0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731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527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037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AA5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E22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2F6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88B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1A227449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EFFD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 H,2012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614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D02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A56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6B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5AF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4DD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B72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4E6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57A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3A492664" w14:textId="77777777" w:rsidTr="009C30D9">
        <w:trPr>
          <w:trHeight w:val="276"/>
          <w:jc w:val="center"/>
        </w:trPr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3E23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ärebring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,2016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A660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99C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202A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B81E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3433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6C66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688C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A240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4929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490711BE" w14:textId="77777777" w:rsidTr="009C30D9">
        <w:trPr>
          <w:trHeight w:val="396"/>
          <w:jc w:val="center"/>
        </w:trPr>
        <w:tc>
          <w:tcPr>
            <w:tcW w:w="1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29B4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ntaine PL,201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C6A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F8A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C04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85E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6AF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AE1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881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798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F91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2F4081D0" w14:textId="10670A7D" w:rsidR="00E44883" w:rsidRDefault="005061C2" w:rsidP="005061C2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35D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  <w:r w:rsidR="00E4488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br w:type="page"/>
      </w:r>
    </w:p>
    <w:p w14:paraId="58C0CF98" w14:textId="00E4D93B" w:rsidR="005061C2" w:rsidRPr="00F35D47" w:rsidRDefault="005061C2" w:rsidP="00BB2292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F35D47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lastRenderedPageBreak/>
        <w:t>Table S2</w:t>
      </w:r>
      <w:r w:rsidRPr="00F35D47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Quality scores assessing the quality of included case-control studies using a Newcastle-Ottawa scale</w:t>
      </w:r>
    </w:p>
    <w:tbl>
      <w:tblPr>
        <w:tblW w:w="14883" w:type="dxa"/>
        <w:jc w:val="center"/>
        <w:tblLayout w:type="fixed"/>
        <w:tblLook w:val="04A0" w:firstRow="1" w:lastRow="0" w:firstColumn="1" w:lastColumn="0" w:noHBand="0" w:noVBand="1"/>
      </w:tblPr>
      <w:tblGrid>
        <w:gridCol w:w="1984"/>
        <w:gridCol w:w="1842"/>
        <w:gridCol w:w="1985"/>
        <w:gridCol w:w="1417"/>
        <w:gridCol w:w="1216"/>
        <w:gridCol w:w="1598"/>
        <w:gridCol w:w="1499"/>
        <w:gridCol w:w="1489"/>
        <w:gridCol w:w="1144"/>
        <w:gridCol w:w="709"/>
      </w:tblGrid>
      <w:tr w:rsidR="005061C2" w:rsidRPr="00F35D47" w14:paraId="1B65CDAF" w14:textId="77777777" w:rsidTr="009C30D9">
        <w:trPr>
          <w:trHeight w:val="386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8DB8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/Year</w:t>
            </w:r>
          </w:p>
        </w:tc>
        <w:tc>
          <w:tcPr>
            <w:tcW w:w="6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883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7CD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4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2BE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C6CC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5061C2" w:rsidRPr="00F35D47" w14:paraId="0D0C6546" w14:textId="77777777" w:rsidTr="009C30D9">
        <w:trPr>
          <w:trHeight w:val="1644"/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07FAD" w14:textId="77777777" w:rsidR="005061C2" w:rsidRPr="00F35D47" w:rsidRDefault="005061C2" w:rsidP="009C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EE62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quate case definition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0BCB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resentativeness of the cases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3873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ion of Controls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6928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inition of Controls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F5D0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 of cases and controls on basis of  design or analysis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1445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ertainment of exposure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7932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e method of ascertainment for cases and controls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5E97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Response rate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F35D4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A0B9D" w14:textId="77777777" w:rsidR="005061C2" w:rsidRPr="00F35D47" w:rsidRDefault="005061C2" w:rsidP="009C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61C2" w:rsidRPr="00F35D47" w14:paraId="19625525" w14:textId="77777777" w:rsidTr="009C30D9">
        <w:trPr>
          <w:trHeight w:val="276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5DCB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 K,20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1FBE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8A99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E472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C08A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24703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2CD5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B91B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0F10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BC003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519E8325" w14:textId="77777777" w:rsidTr="009C30D9">
        <w:trPr>
          <w:trHeight w:val="276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9216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olin CD,202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3C97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C4615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D776F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C91B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EF01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DC80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F590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7735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512FA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28B6B858" w14:textId="77777777" w:rsidTr="009C30D9">
        <w:trPr>
          <w:trHeight w:val="276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9FBF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h H,201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4A85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B21D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E283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88E00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6580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C2AA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AD639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3968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211E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2AFB1027" w14:textId="77777777" w:rsidTr="009C30D9">
        <w:trPr>
          <w:trHeight w:val="276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CADC7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wal C,201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97D0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F4D2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01E6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9AF63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54B1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7D9AE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C4D9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939C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A494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2F5A814E" w14:textId="77777777" w:rsidTr="009C30D9">
        <w:trPr>
          <w:trHeight w:val="276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76CD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orFarhana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F,201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74CE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F405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5444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9CB8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21BF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C79A5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79AE2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1A521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CB892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2B2D7637" w14:textId="77777777" w:rsidTr="009C30D9">
        <w:trPr>
          <w:trHeight w:val="276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F4DC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 QY,201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786D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D8F4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6E32B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D735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EEC6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F374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188A2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79524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5A87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1E13DC43" w14:textId="77777777" w:rsidTr="009C30D9">
        <w:trPr>
          <w:trHeight w:val="276"/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CD54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 JH,20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FDA1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E8C8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11D2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78D4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2994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022F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B6C6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B58A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3F9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7AF5AA43" w14:textId="2512E741" w:rsidR="005061C2" w:rsidRPr="00F35D47" w:rsidRDefault="005061C2" w:rsidP="005061C2">
      <w:pPr>
        <w:spacing w:line="360" w:lineRule="auto"/>
        <w:jc w:val="center"/>
      </w:pPr>
      <w:r w:rsidRPr="00F35D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  <w:r w:rsidRPr="00F35D47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lastRenderedPageBreak/>
        <w:t>Table S3</w:t>
      </w:r>
      <w:r w:rsidRPr="00F35D47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Quality scores assessing the quality of included cross-sectional studies using an AHRQ scale</w:t>
      </w:r>
    </w:p>
    <w:tbl>
      <w:tblPr>
        <w:tblW w:w="13892" w:type="dxa"/>
        <w:jc w:val="center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868"/>
        <w:gridCol w:w="880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1334"/>
      </w:tblGrid>
      <w:tr w:rsidR="005061C2" w:rsidRPr="00F35D47" w14:paraId="761E46AF" w14:textId="77777777" w:rsidTr="00BB2292">
        <w:trPr>
          <w:trHeight w:val="397"/>
          <w:jc w:val="center"/>
        </w:trPr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1C7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/Yea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AA5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1B5E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158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38E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FA0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744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94F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F17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8BF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865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F07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A702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5061C2" w:rsidRPr="00F35D47" w14:paraId="52EBE5D5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ADB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 Y,201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64E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A03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A54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80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BD0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1AF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D3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B0B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BD6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704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863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8A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417CDDAB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FF6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i ZY,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41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176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53A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54C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C5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E6B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D8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46C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0C8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33A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C35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A5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061C2" w:rsidRPr="00F35D47" w14:paraId="2B48A5BB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CB3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g T,2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5AD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BDF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0B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E1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DA7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834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32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AEE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732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E25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9D9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9BB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62653316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C02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is MO,2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EA5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D29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727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A66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9F1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A94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72B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D9D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83D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AEB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4D8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521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7EBF9B51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B5D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a AD,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298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23F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9C1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0FE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BEF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B9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24A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E62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09B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15F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6B3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3F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73FA87D5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6B4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 CM,2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A8E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C0D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F6C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892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8A9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BDB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D14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686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84A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9B7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D35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9A2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1C6BE857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E30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iga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,20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5B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F33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633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085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716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818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42C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B11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B3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EE6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7E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17E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32E69601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08E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y CL,2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1B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23D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973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398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B9E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B68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C91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367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11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F09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8E0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0BA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5061C2" w:rsidRPr="00F35D47" w14:paraId="647FA4C6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6EE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ga SA,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FCF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60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95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83C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141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C0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9EB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274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A33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29D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C5F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882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47B92C89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20E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gi-</w:t>
            </w:r>
            <w:proofErr w:type="spellStart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ghpeykar</w:t>
            </w:r>
            <w:proofErr w:type="spellEnd"/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,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7FF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852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7B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87A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305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550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917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4F7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60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33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DFE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715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5061C2" w:rsidRPr="00F35D47" w14:paraId="21814D32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6F7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ong HY,2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1C9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AA5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7FE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B8E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92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098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BF5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15B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E92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297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081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B9D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061C2" w:rsidRPr="00F35D47" w14:paraId="5F420E29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3F0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rahimi F,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841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E0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27B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C2B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5C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4B0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9D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EC1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8BC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219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FA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6F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061C2" w:rsidRPr="00F35D47" w14:paraId="320E6017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301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n D,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72C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9A9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DD4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F1D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9BE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C6F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71C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2D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DFF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273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75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51A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061C2" w:rsidRPr="00F35D47" w14:paraId="57AD7B85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925D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uty NP,2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F6D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018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673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690B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07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0385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D3B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6F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0202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85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DEE6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F05A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061C2" w:rsidRPr="00F35D47" w14:paraId="01C7D0C5" w14:textId="77777777" w:rsidTr="009C30D9">
        <w:trPr>
          <w:trHeight w:val="312"/>
          <w:jc w:val="center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87A7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Donald SD,201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858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679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984E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B29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24EC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31F3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044D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F3B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6820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E84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7E18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4C7" w14:textId="77777777" w:rsidR="005061C2" w:rsidRPr="00F35D47" w:rsidRDefault="005061C2" w:rsidP="009C30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061C2" w:rsidRPr="00F35D47" w14:paraId="58F1554C" w14:textId="77777777" w:rsidTr="009C30D9">
        <w:trPr>
          <w:trHeight w:val="312"/>
          <w:jc w:val="center"/>
        </w:trPr>
        <w:tc>
          <w:tcPr>
            <w:tcW w:w="1389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0CD50" w14:textId="77777777" w:rsidR="005061C2" w:rsidRPr="00F35D47" w:rsidRDefault="005061C2" w:rsidP="009C30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.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fine the source of information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ey or record revie</w:t>
            </w:r>
            <w:r w:rsidRPr="00F35D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 w:rsidRPr="00F35D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  <w:r w:rsidRPr="00F35D4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.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st inclusion and exclusion criteria for exposed and unexposed subjects (cases and controls) or refer to previous publications.</w:t>
            </w: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c. 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dicate time period used for identifying patients. </w:t>
            </w: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.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dicate whether or not subjects were consecutive if not population-based. </w:t>
            </w: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.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dicate if evaluators of subjective components of study were masked to other aspects of the status of the participants. </w:t>
            </w: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.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scribe any assessments undertaken for quality assurance purposes (e.g., test/retest of primary outcome measurements). </w:t>
            </w: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.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lain any patient exclusions from analysis. </w:t>
            </w: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. 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scribe how confounding was assessed and/or controlled. </w:t>
            </w:r>
            <w:proofErr w:type="spellStart"/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proofErr w:type="spellEnd"/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f applicable, explain how missing data were handled in the analysis. </w:t>
            </w: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j.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mmarize patient response rates and completeness of data collection. </w:t>
            </w:r>
            <w:r w:rsidRPr="00F35D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k. </w:t>
            </w:r>
            <w:r w:rsidRPr="00F35D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rify what follow-up, if any, was expected and the percentage of patients for which incomplete data or follow-up was obtained.</w:t>
            </w:r>
          </w:p>
        </w:tc>
      </w:tr>
    </w:tbl>
    <w:p w14:paraId="167D85E7" w14:textId="77777777" w:rsidR="00C01FB1" w:rsidRPr="00E44883" w:rsidRDefault="00C01FB1" w:rsidP="00E44883">
      <w:pPr>
        <w:rPr>
          <w:rFonts w:hint="eastAsia"/>
        </w:rPr>
      </w:pPr>
    </w:p>
    <w:sectPr w:rsidR="00C01FB1" w:rsidRPr="00E44883" w:rsidSect="001B48F8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98C28" w14:textId="77777777" w:rsidR="00805206" w:rsidRDefault="00805206" w:rsidP="005061C2">
      <w:r>
        <w:separator/>
      </w:r>
    </w:p>
  </w:endnote>
  <w:endnote w:type="continuationSeparator" w:id="0">
    <w:p w14:paraId="092A7433" w14:textId="77777777" w:rsidR="00805206" w:rsidRDefault="00805206" w:rsidP="0050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9186843"/>
      <w:docPartObj>
        <w:docPartGallery w:val="Page Numbers (Bottom of Page)"/>
        <w:docPartUnique/>
      </w:docPartObj>
    </w:sdtPr>
    <w:sdtEndPr/>
    <w:sdtContent>
      <w:p w14:paraId="51629AB6" w14:textId="07AC3C76" w:rsidR="001B48F8" w:rsidRDefault="001B48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18DFF97" w14:textId="77777777" w:rsidR="001B48F8" w:rsidRDefault="001B48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66528" w14:textId="77777777" w:rsidR="00805206" w:rsidRDefault="00805206" w:rsidP="005061C2">
      <w:r>
        <w:separator/>
      </w:r>
    </w:p>
  </w:footnote>
  <w:footnote w:type="continuationSeparator" w:id="0">
    <w:p w14:paraId="4CF35B26" w14:textId="77777777" w:rsidR="00805206" w:rsidRDefault="00805206" w:rsidP="00506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A7734"/>
    <w:multiLevelType w:val="hybridMultilevel"/>
    <w:tmpl w:val="A51A47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6C134D"/>
    <w:multiLevelType w:val="hybridMultilevel"/>
    <w:tmpl w:val="7FE4C1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536E60"/>
    <w:multiLevelType w:val="hybridMultilevel"/>
    <w:tmpl w:val="8D7A1914"/>
    <w:lvl w:ilvl="0" w:tplc="ADF2BC76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C20224A"/>
    <w:multiLevelType w:val="hybridMultilevel"/>
    <w:tmpl w:val="D6C25B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D741114"/>
    <w:multiLevelType w:val="hybridMultilevel"/>
    <w:tmpl w:val="C20A7C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NTM2MzGyNDQ0MjJR0lEKTi0uzszPAykwqgUA7PKNJiwAAAA="/>
  </w:docVars>
  <w:rsids>
    <w:rsidRoot w:val="00C01FB1"/>
    <w:rsid w:val="001B48F8"/>
    <w:rsid w:val="0031142A"/>
    <w:rsid w:val="005061C2"/>
    <w:rsid w:val="007066EB"/>
    <w:rsid w:val="00805206"/>
    <w:rsid w:val="00966D17"/>
    <w:rsid w:val="00AE3F4C"/>
    <w:rsid w:val="00BB2292"/>
    <w:rsid w:val="00C01FB1"/>
    <w:rsid w:val="00CD7778"/>
    <w:rsid w:val="00E12E17"/>
    <w:rsid w:val="00E4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314AB"/>
  <w15:chartTrackingRefBased/>
  <w15:docId w15:val="{780F0F4A-376B-45EF-B95A-6D6210F4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1C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061C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61C2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50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1C2"/>
    <w:rPr>
      <w:sz w:val="18"/>
      <w:szCs w:val="18"/>
    </w:rPr>
  </w:style>
  <w:style w:type="paragraph" w:styleId="a7">
    <w:name w:val="List Paragraph"/>
    <w:basedOn w:val="a"/>
    <w:uiPriority w:val="34"/>
    <w:qFormat/>
    <w:rsid w:val="005061C2"/>
    <w:pPr>
      <w:ind w:firstLineChars="200" w:firstLine="420"/>
    </w:pPr>
  </w:style>
  <w:style w:type="character" w:customStyle="1" w:styleId="term">
    <w:name w:val="term"/>
    <w:basedOn w:val="a0"/>
    <w:rsid w:val="005061C2"/>
  </w:style>
  <w:style w:type="character" w:customStyle="1" w:styleId="a8">
    <w:name w:val="日期 字符"/>
    <w:basedOn w:val="a0"/>
    <w:link w:val="a9"/>
    <w:uiPriority w:val="99"/>
    <w:semiHidden/>
    <w:rsid w:val="005061C2"/>
  </w:style>
  <w:style w:type="paragraph" w:styleId="a9">
    <w:name w:val="Date"/>
    <w:basedOn w:val="a"/>
    <w:next w:val="a"/>
    <w:link w:val="a8"/>
    <w:uiPriority w:val="99"/>
    <w:semiHidden/>
    <w:unhideWhenUsed/>
    <w:rsid w:val="005061C2"/>
    <w:pPr>
      <w:ind w:leftChars="2500" w:left="100"/>
    </w:pPr>
  </w:style>
  <w:style w:type="character" w:customStyle="1" w:styleId="11">
    <w:name w:val="日期 字符1"/>
    <w:basedOn w:val="a0"/>
    <w:uiPriority w:val="99"/>
    <w:semiHidden/>
    <w:rsid w:val="005061C2"/>
  </w:style>
  <w:style w:type="character" w:customStyle="1" w:styleId="aa">
    <w:name w:val="批注文字 字符"/>
    <w:basedOn w:val="a0"/>
    <w:link w:val="ab"/>
    <w:uiPriority w:val="99"/>
    <w:semiHidden/>
    <w:rsid w:val="005061C2"/>
  </w:style>
  <w:style w:type="paragraph" w:styleId="ab">
    <w:name w:val="annotation text"/>
    <w:basedOn w:val="a"/>
    <w:link w:val="aa"/>
    <w:uiPriority w:val="99"/>
    <w:semiHidden/>
    <w:unhideWhenUsed/>
    <w:rsid w:val="005061C2"/>
    <w:pPr>
      <w:jc w:val="left"/>
    </w:pPr>
  </w:style>
  <w:style w:type="character" w:customStyle="1" w:styleId="12">
    <w:name w:val="批注文字 字符1"/>
    <w:basedOn w:val="a0"/>
    <w:uiPriority w:val="99"/>
    <w:semiHidden/>
    <w:rsid w:val="005061C2"/>
  </w:style>
  <w:style w:type="character" w:customStyle="1" w:styleId="ac">
    <w:name w:val="批注主题 字符"/>
    <w:basedOn w:val="aa"/>
    <w:link w:val="ad"/>
    <w:uiPriority w:val="99"/>
    <w:semiHidden/>
    <w:rsid w:val="005061C2"/>
    <w:rPr>
      <w:b/>
      <w:bCs/>
    </w:rPr>
  </w:style>
  <w:style w:type="paragraph" w:styleId="ad">
    <w:name w:val="annotation subject"/>
    <w:basedOn w:val="ab"/>
    <w:next w:val="ab"/>
    <w:link w:val="ac"/>
    <w:uiPriority w:val="99"/>
    <w:semiHidden/>
    <w:unhideWhenUsed/>
    <w:rsid w:val="005061C2"/>
    <w:rPr>
      <w:b/>
      <w:bCs/>
    </w:rPr>
  </w:style>
  <w:style w:type="character" w:customStyle="1" w:styleId="13">
    <w:name w:val="批注主题 字符1"/>
    <w:basedOn w:val="12"/>
    <w:uiPriority w:val="99"/>
    <w:semiHidden/>
    <w:rsid w:val="005061C2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5061C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61C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9B39B-C0C9-432D-A085-A895F5D62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柠 萌</dc:creator>
  <cp:keywords/>
  <dc:description/>
  <cp:lastModifiedBy>柠 萌</cp:lastModifiedBy>
  <cp:revision>8</cp:revision>
  <dcterms:created xsi:type="dcterms:W3CDTF">2021-06-05T08:46:00Z</dcterms:created>
  <dcterms:modified xsi:type="dcterms:W3CDTF">2021-06-05T09:16:00Z</dcterms:modified>
</cp:coreProperties>
</file>